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90F1C" w14:textId="77777777" w:rsidR="00481EC5" w:rsidRPr="0068224B" w:rsidRDefault="00481EC5" w:rsidP="00481EC5">
      <w:pPr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68224B">
        <w:rPr>
          <w:rFonts w:ascii="Times New Roman" w:hAnsi="Times New Roman" w:cs="Times New Roman"/>
          <w:b/>
          <w:bCs/>
          <w:sz w:val="32"/>
          <w:szCs w:val="28"/>
        </w:rPr>
        <w:t>Supplementary Material</w:t>
      </w:r>
    </w:p>
    <w:p w14:paraId="16555BDF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7F5797B8" wp14:editId="5E645F49">
            <wp:extent cx="4416979" cy="3312000"/>
            <wp:effectExtent l="0" t="0" r="3175" b="3175"/>
            <wp:docPr id="1653122175" name="Picture 4" descr="A group of green and black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122175" name="Picture 4" descr="A group of green and black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979" cy="33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2446A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r w:rsidRPr="000E765C">
        <w:rPr>
          <w:rFonts w:ascii="Times New Roman" w:hAnsi="Times New Roman" w:cs="Times New Roman"/>
          <w:bCs/>
          <w:sz w:val="24"/>
        </w:rPr>
        <w:t>Individual differences in the associations between negative and positive affect and social deprivation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48F77E82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4BA84DA8" wp14:editId="12B81394">
            <wp:extent cx="4416979" cy="3312000"/>
            <wp:effectExtent l="0" t="0" r="3175" b="3175"/>
            <wp:docPr id="12138729" name="Picture 3" descr="A group of green and black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729" name="Picture 3" descr="A group of green and black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979" cy="33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D1F8F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. </w:t>
      </w:r>
      <w:r w:rsidRPr="000E765C">
        <w:rPr>
          <w:rFonts w:ascii="Times New Roman" w:hAnsi="Times New Roman" w:cs="Times New Roman"/>
          <w:bCs/>
          <w:sz w:val="24"/>
        </w:rPr>
        <w:t xml:space="preserve">Individual differences in the associations between negative and positive affect and social </w:t>
      </w:r>
      <w:proofErr w:type="spellStart"/>
      <w:r>
        <w:rPr>
          <w:rFonts w:ascii="Times New Roman" w:hAnsi="Times New Roman" w:cs="Times New Roman"/>
          <w:bCs/>
          <w:sz w:val="24"/>
        </w:rPr>
        <w:t>oversatiation</w:t>
      </w:r>
      <w:proofErr w:type="spellEnd"/>
      <w:r w:rsidRPr="000E765C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4770A517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</w:p>
    <w:p w14:paraId="477A2BA9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</w:p>
    <w:p w14:paraId="34E9D719" w14:textId="77777777" w:rsidR="00481EC5" w:rsidRDefault="00481EC5" w:rsidP="00481EC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1. </w:t>
      </w:r>
      <w:r w:rsidRPr="000E765C">
        <w:rPr>
          <w:rFonts w:ascii="Times New Roman" w:hAnsi="Times New Roman" w:cs="Times New Roman"/>
          <w:bCs/>
          <w:sz w:val="24"/>
        </w:rPr>
        <w:t>Individual differences in the associations between negative and positive affect and social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E765C">
        <w:rPr>
          <w:rFonts w:ascii="Times New Roman" w:hAnsi="Times New Roman" w:cs="Times New Roman"/>
          <w:bCs/>
          <w:sz w:val="24"/>
        </w:rPr>
        <w:t xml:space="preserve">deprivation </w:t>
      </w:r>
      <w:r>
        <w:rPr>
          <w:rFonts w:ascii="Times New Roman" w:hAnsi="Times New Roman" w:cs="Times New Roman"/>
          <w:bCs/>
          <w:sz w:val="24"/>
        </w:rPr>
        <w:t>and</w:t>
      </w:r>
      <w:r w:rsidRPr="000E765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0E765C">
        <w:rPr>
          <w:rFonts w:ascii="Times New Roman" w:hAnsi="Times New Roman" w:cs="Times New Roman"/>
          <w:bCs/>
          <w:sz w:val="24"/>
        </w:rPr>
        <w:t>oversatiatio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10307" w:type="dxa"/>
        <w:tblLook w:val="04A0" w:firstRow="1" w:lastRow="0" w:firstColumn="1" w:lastColumn="0" w:noHBand="0" w:noVBand="1"/>
      </w:tblPr>
      <w:tblGrid>
        <w:gridCol w:w="2359"/>
        <w:gridCol w:w="1284"/>
        <w:gridCol w:w="623"/>
        <w:gridCol w:w="789"/>
        <w:gridCol w:w="1249"/>
        <w:gridCol w:w="608"/>
        <w:gridCol w:w="769"/>
        <w:gridCol w:w="1249"/>
        <w:gridCol w:w="608"/>
        <w:gridCol w:w="769"/>
      </w:tblGrid>
      <w:tr w:rsidR="00481EC5" w:rsidRPr="003E0F3C" w14:paraId="1A80DDDC" w14:textId="77777777" w:rsidTr="0091004B">
        <w:trPr>
          <w:trHeight w:val="311"/>
        </w:trPr>
        <w:tc>
          <w:tcPr>
            <w:tcW w:w="23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97132" w:themeFill="accent2"/>
            <w:noWrap/>
            <w:vAlign w:val="center"/>
            <w:hideMark/>
          </w:tcPr>
          <w:p w14:paraId="09EDB8B8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Social deprivation</w:t>
            </w:r>
          </w:p>
        </w:tc>
        <w:tc>
          <w:tcPr>
            <w:tcW w:w="26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E20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NA reactivity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62D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-&g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 +2h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C4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-&gt; 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2h</w:t>
            </w:r>
          </w:p>
        </w:tc>
      </w:tr>
      <w:tr w:rsidR="00481EC5" w:rsidRPr="003E0F3C" w14:paraId="4BE32B2A" w14:textId="77777777" w:rsidTr="0091004B">
        <w:trPr>
          <w:trHeight w:val="323"/>
        </w:trPr>
        <w:tc>
          <w:tcPr>
            <w:tcW w:w="23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97132" w:themeFill="accent2"/>
            <w:vAlign w:val="center"/>
            <w:hideMark/>
          </w:tcPr>
          <w:p w14:paraId="5CCBFA6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1B46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D637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C1D0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2D7D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07F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D29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BD9F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5866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208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</w:tr>
      <w:tr w:rsidR="00481EC5" w:rsidRPr="003E0F3C" w14:paraId="3B75E948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C17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(Intercept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94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F5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0F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43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B66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94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564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4F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C0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21</w:t>
            </w:r>
          </w:p>
        </w:tc>
      </w:tr>
      <w:tr w:rsidR="00481EC5" w:rsidRPr="003E0F3C" w14:paraId="27C3283B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69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47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E39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DA18" w14:textId="77777777" w:rsidR="00481EC5" w:rsidRPr="00CC263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41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701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434" w14:textId="77777777" w:rsidR="00481EC5" w:rsidRPr="00BA43C0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3DC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B4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1F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19</w:t>
            </w:r>
          </w:p>
        </w:tc>
      </w:tr>
      <w:tr w:rsidR="00481EC5" w:rsidRPr="003E0F3C" w14:paraId="2598B80C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332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Ag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4EB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7C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958" w14:textId="77777777" w:rsidR="00481EC5" w:rsidRPr="00CC263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E9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F47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36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67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3E0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CD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76</w:t>
            </w:r>
          </w:p>
        </w:tc>
      </w:tr>
      <w:tr w:rsidR="00481EC5" w:rsidRPr="003E0F3C" w14:paraId="04E803DB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607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F8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136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9F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47B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CC9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56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1CC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0B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702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549</w:t>
            </w:r>
          </w:p>
        </w:tc>
      </w:tr>
      <w:tr w:rsidR="00481EC5" w:rsidRPr="003E0F3C" w14:paraId="69F020F0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10E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6E4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6B9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4D5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AEC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81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DF7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2F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28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0E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37</w:t>
            </w:r>
          </w:p>
        </w:tc>
      </w:tr>
      <w:tr w:rsidR="00481EC5" w:rsidRPr="003E0F3C" w14:paraId="3CE4E367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83E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4AA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2D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BD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76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8F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8CD" w14:textId="77777777" w:rsidR="00481EC5" w:rsidRPr="00BA43C0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1E5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0F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1C8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39</w:t>
            </w:r>
          </w:p>
        </w:tc>
      </w:tr>
      <w:tr w:rsidR="00481EC5" w:rsidRPr="003E0F3C" w14:paraId="73A3132B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74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852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97D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48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5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E4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0D5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C2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420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63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BD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9</w:t>
            </w:r>
          </w:p>
        </w:tc>
      </w:tr>
      <w:tr w:rsidR="00481EC5" w:rsidRPr="003E0F3C" w14:paraId="4A2D2DD0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4D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AD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A0B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99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87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5C5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B9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393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FD1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8C5" w14:textId="77777777" w:rsidR="00481EC5" w:rsidRPr="00BA43C0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06</w:t>
            </w:r>
          </w:p>
        </w:tc>
      </w:tr>
      <w:tr w:rsidR="00481EC5" w:rsidRPr="003E0F3C" w14:paraId="54B5A45D" w14:textId="77777777" w:rsidTr="0091004B">
        <w:trPr>
          <w:trHeight w:val="3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730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38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76A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35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CC2632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2C4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92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06D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9D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24D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CA8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34</w:t>
            </w:r>
          </w:p>
        </w:tc>
      </w:tr>
      <w:tr w:rsidR="00481EC5" w:rsidRPr="003E0F3C" w14:paraId="66BDA070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F46" w14:textId="77777777" w:rsidR="00481EC5" w:rsidRPr="003E0F3C" w:rsidRDefault="00481EC5" w:rsidP="009100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NL" w:eastAsia="en-NL"/>
              </w:rPr>
            </w:pPr>
          </w:p>
        </w:tc>
        <w:tc>
          <w:tcPr>
            <w:tcW w:w="26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1F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PA reactivity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918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P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-&g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 +2h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F42F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-&g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P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2h</w:t>
            </w:r>
          </w:p>
        </w:tc>
      </w:tr>
      <w:tr w:rsidR="00481EC5" w:rsidRPr="003E0F3C" w14:paraId="0F25F1CD" w14:textId="77777777" w:rsidTr="0091004B">
        <w:trPr>
          <w:trHeight w:val="3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E226" w14:textId="77777777" w:rsidR="00481EC5" w:rsidRPr="003E0F3C" w:rsidRDefault="00481EC5" w:rsidP="0091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E0F3C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902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81BB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B5CD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75A0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7A8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B789C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D908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D20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8938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</w:tr>
      <w:tr w:rsidR="00481EC5" w:rsidRPr="003E0F3C" w14:paraId="582B8E6D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11C0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(Intercept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92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47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A37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C93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40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3B1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BE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7C6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C9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90</w:t>
            </w:r>
          </w:p>
        </w:tc>
      </w:tr>
      <w:tr w:rsidR="00481EC5" w:rsidRPr="003E0F3C" w14:paraId="5CBF98C0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BB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4F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B5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30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BC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7CC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A7F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DF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12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B87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71</w:t>
            </w:r>
          </w:p>
        </w:tc>
      </w:tr>
      <w:tr w:rsidR="00481EC5" w:rsidRPr="003E0F3C" w14:paraId="30B03D16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F0B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Ag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8DA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AB0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6C0" w14:textId="77777777" w:rsidR="00481EC5" w:rsidRPr="00BA43C0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D59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4E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69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66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5D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BE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80</w:t>
            </w:r>
          </w:p>
        </w:tc>
      </w:tr>
      <w:tr w:rsidR="00481EC5" w:rsidRPr="003E0F3C" w14:paraId="39557C35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2B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80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0D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CE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3D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055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20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25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A52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E5A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0</w:t>
            </w:r>
          </w:p>
        </w:tc>
      </w:tr>
      <w:tr w:rsidR="00481EC5" w:rsidRPr="003E0F3C" w14:paraId="50D73501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1BE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4A4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3E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54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CD2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9E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D9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5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74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762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7E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79</w:t>
            </w:r>
          </w:p>
        </w:tc>
      </w:tr>
      <w:tr w:rsidR="00481EC5" w:rsidRPr="003E0F3C" w14:paraId="1B65ABA6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A4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56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BA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36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30D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94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5B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5F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9CE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07A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60</w:t>
            </w:r>
          </w:p>
        </w:tc>
      </w:tr>
      <w:tr w:rsidR="00481EC5" w:rsidRPr="003E0F3C" w14:paraId="24EE349D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BD3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025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2B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5B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AC4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AC2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33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41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BA2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64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11</w:t>
            </w:r>
          </w:p>
        </w:tc>
      </w:tr>
      <w:tr w:rsidR="00481EC5" w:rsidRPr="003E0F3C" w14:paraId="5543AAC8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98F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A9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8B4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455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0D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18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6AC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F46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9D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5A44" w14:textId="77777777" w:rsidR="00481EC5" w:rsidRPr="00BA43C0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5</w:t>
            </w:r>
          </w:p>
        </w:tc>
      </w:tr>
      <w:tr w:rsidR="00481EC5" w:rsidRPr="003E0F3C" w14:paraId="1F012C40" w14:textId="77777777" w:rsidTr="0091004B">
        <w:trPr>
          <w:trHeight w:val="3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B0D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CE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24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C6BA" w14:textId="77777777" w:rsidR="00481EC5" w:rsidRPr="00BA43C0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4D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7D3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30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1C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FE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2A6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BA43C0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73</w:t>
            </w:r>
          </w:p>
        </w:tc>
      </w:tr>
      <w:tr w:rsidR="00481EC5" w:rsidRPr="003E0F3C" w14:paraId="42A17DFD" w14:textId="77777777" w:rsidTr="0091004B">
        <w:trPr>
          <w:trHeight w:val="311"/>
        </w:trPr>
        <w:tc>
          <w:tcPr>
            <w:tcW w:w="23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7132" w:themeFill="accent2"/>
            <w:noWrap/>
            <w:vAlign w:val="center"/>
            <w:hideMark/>
          </w:tcPr>
          <w:p w14:paraId="0B0B58A3" w14:textId="77777777" w:rsidR="00481EC5" w:rsidRPr="003E0F3C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Social </w:t>
            </w:r>
            <w:proofErr w:type="spellStart"/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oversatiation</w:t>
            </w:r>
            <w:proofErr w:type="spellEnd"/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055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NA reactivity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2C8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DB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-&g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 +2h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F3BE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-&gt; 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2h</w:t>
            </w:r>
          </w:p>
        </w:tc>
      </w:tr>
      <w:tr w:rsidR="00481EC5" w:rsidRPr="003E0F3C" w14:paraId="1DECB339" w14:textId="77777777" w:rsidTr="0091004B">
        <w:trPr>
          <w:trHeight w:val="323"/>
        </w:trPr>
        <w:tc>
          <w:tcPr>
            <w:tcW w:w="23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97132" w:themeFill="accent2"/>
            <w:vAlign w:val="center"/>
            <w:hideMark/>
          </w:tcPr>
          <w:p w14:paraId="486B351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BC1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D1C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DE4B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A7A8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ABA7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F46B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830A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EC20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6B2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</w:tr>
      <w:tr w:rsidR="00481EC5" w:rsidRPr="003E0F3C" w14:paraId="72F0BC82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A35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(Intercept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51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87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4B1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0D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E81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AE3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AD2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9E8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58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22</w:t>
            </w:r>
          </w:p>
        </w:tc>
      </w:tr>
      <w:tr w:rsidR="00481EC5" w:rsidRPr="003E0F3C" w14:paraId="39E059B9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C2B6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80C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92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53F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615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69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022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3D7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4AB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65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40</w:t>
            </w:r>
          </w:p>
        </w:tc>
      </w:tr>
      <w:tr w:rsidR="00481EC5" w:rsidRPr="003E0F3C" w14:paraId="56C51C58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DA2F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Ag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DF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49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0E4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AF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F88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C6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0DE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C67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BA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46</w:t>
            </w:r>
          </w:p>
        </w:tc>
      </w:tr>
      <w:tr w:rsidR="00481EC5" w:rsidRPr="003E0F3C" w14:paraId="40E7573C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FA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27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45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00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97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5B5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CC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14B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A83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03C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13</w:t>
            </w:r>
          </w:p>
        </w:tc>
      </w:tr>
      <w:tr w:rsidR="00481EC5" w:rsidRPr="003E0F3C" w14:paraId="61DC6E4A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B4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A0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74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81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3A3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82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FBE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8FE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FC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D0D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33</w:t>
            </w:r>
          </w:p>
        </w:tc>
      </w:tr>
      <w:tr w:rsidR="00481EC5" w:rsidRPr="003E0F3C" w14:paraId="49F0509F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59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FAD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4C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922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C3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EA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9DF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8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FB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7FC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9E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0</w:t>
            </w:r>
          </w:p>
        </w:tc>
      </w:tr>
      <w:tr w:rsidR="00481EC5" w:rsidRPr="003E0F3C" w14:paraId="01C0F0A8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D355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91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111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1A6A" w14:textId="77777777" w:rsidR="00481EC5" w:rsidRPr="001A2FFB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086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F7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591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4B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43A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AD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81</w:t>
            </w:r>
          </w:p>
        </w:tc>
      </w:tr>
      <w:tr w:rsidR="00481EC5" w:rsidRPr="003E0F3C" w14:paraId="37DB53DA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108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CE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3F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67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134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E39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8B3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25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5A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D37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83</w:t>
            </w:r>
          </w:p>
        </w:tc>
      </w:tr>
      <w:tr w:rsidR="00481EC5" w:rsidRPr="003E0F3C" w14:paraId="1671D4D3" w14:textId="77777777" w:rsidTr="0091004B">
        <w:trPr>
          <w:trHeight w:val="3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AC2E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66A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8B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04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5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EFB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4E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F8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92A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3D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2F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44</w:t>
            </w:r>
          </w:p>
        </w:tc>
      </w:tr>
      <w:tr w:rsidR="00481EC5" w:rsidRPr="003E0F3C" w14:paraId="127BC4C0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861" w14:textId="77777777" w:rsidR="00481EC5" w:rsidRPr="003E0F3C" w:rsidRDefault="00481EC5" w:rsidP="0091004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val="en-NL" w:eastAsia="en-NL"/>
              </w:rPr>
            </w:pP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3DC7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PA reactivity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F28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 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85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P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-&g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 +2h</w:t>
            </w:r>
          </w:p>
        </w:tc>
        <w:tc>
          <w:tcPr>
            <w:tcW w:w="26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3B5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Mismatch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-&gt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P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 xml:space="preserve"> </w:t>
            </w:r>
            <w:r w:rsidRPr="003E0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L" w:eastAsia="en-NL"/>
              </w:rPr>
              <w:t>2h</w:t>
            </w:r>
          </w:p>
        </w:tc>
      </w:tr>
      <w:tr w:rsidR="00481EC5" w:rsidRPr="003E0F3C" w14:paraId="017301EB" w14:textId="77777777" w:rsidTr="0091004B">
        <w:trPr>
          <w:trHeight w:val="3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C61A" w14:textId="77777777" w:rsidR="00481EC5" w:rsidRPr="003E0F3C" w:rsidRDefault="00481EC5" w:rsidP="00910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E0F3C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7B0CE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B51C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F10E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5F8F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B0A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463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A2A3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Estimat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231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8444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</w:t>
            </w:r>
          </w:p>
        </w:tc>
      </w:tr>
      <w:tr w:rsidR="00481EC5" w:rsidRPr="003E0F3C" w14:paraId="40E96A25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65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(Intercept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41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F0F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2F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60A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E6D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A49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09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11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7E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302</w:t>
            </w:r>
          </w:p>
        </w:tc>
      </w:tr>
      <w:tr w:rsidR="00481EC5" w:rsidRPr="003E0F3C" w14:paraId="475F0116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F45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Se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05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56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34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AA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C7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90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50D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79B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513" w14:textId="77777777" w:rsidR="00481EC5" w:rsidRPr="001A2FFB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3</w:t>
            </w:r>
          </w:p>
        </w:tc>
      </w:tr>
      <w:tr w:rsidR="00481EC5" w:rsidRPr="003E0F3C" w14:paraId="76D2FF24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1E6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Ag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544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0BD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3E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B05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2F1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FE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72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10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FA5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92</w:t>
            </w:r>
          </w:p>
        </w:tc>
      </w:tr>
      <w:tr w:rsidR="00481EC5" w:rsidRPr="003E0F3C" w14:paraId="4A921A63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2BD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CD7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795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FE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186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FF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EC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72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99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EA73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47</w:t>
            </w:r>
          </w:p>
        </w:tc>
      </w:tr>
      <w:tr w:rsidR="00481EC5" w:rsidRPr="003E0F3C" w14:paraId="48C3F7DF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549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lastRenderedPageBreak/>
              <w:t>PGS wellbe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BE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B93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958" w14:textId="77777777" w:rsidR="00481EC5" w:rsidRPr="001A2FFB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5D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7C6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D8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54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A6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D1F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36</w:t>
            </w:r>
          </w:p>
        </w:tc>
      </w:tr>
      <w:tr w:rsidR="00481EC5" w:rsidRPr="003E0F3C" w14:paraId="4607984B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0061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PGS depressive sympto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EF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64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BC47" w14:textId="77777777" w:rsidR="00481EC5" w:rsidRPr="001A2FFB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94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E2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659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6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2AC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E51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97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7</w:t>
            </w:r>
          </w:p>
        </w:tc>
      </w:tr>
      <w:tr w:rsidR="00481EC5" w:rsidRPr="003E0F3C" w14:paraId="50D28EB3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515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Lonelines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65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FA6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074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072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3CE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936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A4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2A6F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B75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232</w:t>
            </w:r>
          </w:p>
        </w:tc>
      </w:tr>
      <w:tr w:rsidR="00481EC5" w:rsidRPr="003E0F3C" w14:paraId="604437AA" w14:textId="77777777" w:rsidTr="0091004B">
        <w:trPr>
          <w:trHeight w:val="311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9CD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Depressive symptoms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3FF8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7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E66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167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17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C4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12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44DA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1D50" w14:textId="77777777" w:rsidR="00481EC5" w:rsidRPr="001A2FFB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3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FCB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4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EE64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5C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483</w:t>
            </w:r>
          </w:p>
        </w:tc>
      </w:tr>
      <w:tr w:rsidR="00481EC5" w:rsidRPr="003E0F3C" w14:paraId="434623E5" w14:textId="77777777" w:rsidTr="0091004B">
        <w:trPr>
          <w:trHeight w:val="323"/>
        </w:trPr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6AB2" w14:textId="77777777" w:rsidR="00481EC5" w:rsidRPr="003E0F3C" w:rsidRDefault="00481EC5" w:rsidP="00910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</w:pPr>
            <w:r w:rsidRPr="003E0F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L" w:eastAsia="en-NL"/>
              </w:rPr>
              <w:t>Wellbeing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04C2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-0.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5500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C8A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83FC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1691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7F1D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7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251E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E8D5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13A9" w14:textId="77777777" w:rsidR="00481EC5" w:rsidRPr="00805812" w:rsidRDefault="00481EC5" w:rsidP="00910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</w:pPr>
            <w:r w:rsidRPr="001A2FFB">
              <w:rPr>
                <w:rFonts w:ascii="Times New Roman" w:eastAsia="Times New Roman" w:hAnsi="Times New Roman" w:cs="Times New Roman"/>
                <w:color w:val="000000"/>
                <w:lang w:val="en-NL" w:eastAsia="en-NL"/>
              </w:rPr>
              <w:t>0.974</w:t>
            </w:r>
          </w:p>
        </w:tc>
      </w:tr>
    </w:tbl>
    <w:p w14:paraId="74DBD870" w14:textId="77777777" w:rsidR="00481EC5" w:rsidRPr="00BA33B1" w:rsidRDefault="00481EC5" w:rsidP="00481EC5">
      <w:pPr>
        <w:rPr>
          <w:rFonts w:ascii="Times New Roman" w:hAnsi="Times New Roman" w:cs="Times New Roman"/>
          <w:sz w:val="24"/>
        </w:rPr>
      </w:pPr>
    </w:p>
    <w:p w14:paraId="310B2F22" w14:textId="77777777" w:rsidR="004359EB" w:rsidRDefault="004359EB"/>
    <w:sectPr w:rsidR="004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C5"/>
    <w:rsid w:val="004359EB"/>
    <w:rsid w:val="00481EC5"/>
    <w:rsid w:val="00975540"/>
    <w:rsid w:val="00E2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1C2EE1"/>
  <w15:chartTrackingRefBased/>
  <w15:docId w15:val="{2FF3BAAE-5591-4B72-A9FB-819479340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EC5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E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E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E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E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E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E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E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E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E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1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E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1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EC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1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EC5"/>
    <w:pPr>
      <w:spacing w:line="278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1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E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L.P. de (Lianne)</dc:creator>
  <cp:keywords/>
  <dc:description/>
  <cp:lastModifiedBy>Vries, L.P. de (Lianne)</cp:lastModifiedBy>
  <cp:revision>1</cp:revision>
  <dcterms:created xsi:type="dcterms:W3CDTF">2025-01-08T10:50:00Z</dcterms:created>
  <dcterms:modified xsi:type="dcterms:W3CDTF">2025-01-08T10:50:00Z</dcterms:modified>
</cp:coreProperties>
</file>